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2A21D" w14:textId="77777777" w:rsidR="005B4AF7" w:rsidRPr="00723A58" w:rsidRDefault="005B4AF7" w:rsidP="005B4AF7">
      <w:r w:rsidRPr="00723A58">
        <w:t xml:space="preserve">Supplement Table 1: Partial correlational analysis with SWS in 50 participants who have a higher recall score in the evening.  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4171"/>
        <w:gridCol w:w="1615"/>
        <w:gridCol w:w="1372"/>
        <w:gridCol w:w="764"/>
      </w:tblGrid>
      <w:tr w:rsidR="00877535" w:rsidRPr="00877535" w14:paraId="7E6B1235" w14:textId="77777777" w:rsidTr="00877535">
        <w:trPr>
          <w:trHeight w:val="615"/>
        </w:trPr>
        <w:tc>
          <w:tcPr>
            <w:tcW w:w="78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2307E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50 participants scored higher in Evening 5-min recall, partial correlation with SWS, covaried for age, gender, years of education</w:t>
            </w:r>
          </w:p>
        </w:tc>
      </w:tr>
      <w:tr w:rsidR="00877535" w:rsidRPr="00877535" w14:paraId="2E78C250" w14:textId="77777777" w:rsidTr="00877535">
        <w:trPr>
          <w:trHeight w:val="315"/>
        </w:trPr>
        <w:tc>
          <w:tcPr>
            <w:tcW w:w="41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838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7B48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 xml:space="preserve">Mean and SD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68DF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Correlat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2C8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877535" w:rsidRPr="00877535" w14:paraId="1C7070AF" w14:textId="77777777" w:rsidTr="00877535">
        <w:trPr>
          <w:trHeight w:val="315"/>
        </w:trPr>
        <w:tc>
          <w:tcPr>
            <w:tcW w:w="41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4D8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Evening 5-min recall List 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256A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9.7±2.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002B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D2EF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877535" w:rsidRPr="00877535" w14:paraId="2051BAD1" w14:textId="77777777" w:rsidTr="00877535">
        <w:trPr>
          <w:trHeight w:val="315"/>
        </w:trPr>
        <w:tc>
          <w:tcPr>
            <w:tcW w:w="41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BC39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Overnight morning recall List 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9799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7.4±3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8798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6C93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877535" w:rsidRPr="00877535" w14:paraId="030F7727" w14:textId="77777777" w:rsidTr="00877535">
        <w:trPr>
          <w:trHeight w:val="315"/>
        </w:trPr>
        <w:tc>
          <w:tcPr>
            <w:tcW w:w="41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9F1E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Morning 5-min recall with alt List 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2EC6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9.1±3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128F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CCD5E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877535" w:rsidRPr="00877535" w14:paraId="40D673CA" w14:textId="77777777" w:rsidTr="00877535">
        <w:trPr>
          <w:trHeight w:val="330"/>
        </w:trPr>
        <w:tc>
          <w:tcPr>
            <w:tcW w:w="41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CB2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OM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F1DB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75±0.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3DD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ED4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0.034</w:t>
            </w:r>
          </w:p>
        </w:tc>
      </w:tr>
    </w:tbl>
    <w:p w14:paraId="7E24F2A8" w14:textId="77777777" w:rsidR="005B4AF7" w:rsidRPr="00723A58" w:rsidRDefault="005B4AF7" w:rsidP="005B4AF7"/>
    <w:p w14:paraId="6A7E14E9" w14:textId="77777777" w:rsidR="005B4AF7" w:rsidRPr="00723A58" w:rsidRDefault="005B4AF7" w:rsidP="005B4AF7">
      <w:pPr>
        <w:tabs>
          <w:tab w:val="left" w:pos="6471"/>
        </w:tabs>
      </w:pPr>
      <w:r w:rsidRPr="00723A58">
        <w:t>SD: Standard deviation</w:t>
      </w:r>
      <w:r w:rsidRPr="00723A58">
        <w:tab/>
      </w:r>
    </w:p>
    <w:p w14:paraId="01F50E7B" w14:textId="77777777" w:rsidR="005B4AF7" w:rsidRPr="00723A58" w:rsidRDefault="005B4AF7" w:rsidP="005B4AF7">
      <w:r w:rsidRPr="00723A58">
        <w:t>SWS: slow wave sleep (%)</w:t>
      </w:r>
    </w:p>
    <w:p w14:paraId="31394460" w14:textId="77777777" w:rsidR="005B4AF7" w:rsidRPr="00723A58" w:rsidRDefault="005B4AF7" w:rsidP="005B4AF7">
      <w:r w:rsidRPr="00723A58">
        <w:t>Evening 5-min recall List A: Pre-sleep evening delayed recall List A total score prior to PSG</w:t>
      </w:r>
    </w:p>
    <w:p w14:paraId="7D00D97C" w14:textId="77777777" w:rsidR="005B4AF7" w:rsidRPr="00723A58" w:rsidRDefault="005B4AF7" w:rsidP="005B4AF7">
      <w:r w:rsidRPr="00723A58">
        <w:t>Overnight morning recall List A: Post-sleep/following-morning, delayed-recall performance on List A total score</w:t>
      </w:r>
    </w:p>
    <w:p w14:paraId="24A46D40" w14:textId="77777777" w:rsidR="005B4AF7" w:rsidRPr="00723A58" w:rsidRDefault="005B4AF7" w:rsidP="005B4AF7">
      <w:r w:rsidRPr="00723A58">
        <w:t>Morning 5-min recall alt List B: Post-sleep/morning-administered, delayed-recall performance on alternate List B total score</w:t>
      </w:r>
    </w:p>
    <w:p w14:paraId="52FFE5D3" w14:textId="77777777" w:rsidR="005B4AF7" w:rsidRPr="00723A58" w:rsidRDefault="005B4AF7" w:rsidP="005B4AF7">
      <w:r w:rsidRPr="00723A58">
        <w:t>OMR: Overnight memory retention, defined as post-sleep/following-morning, delayed-recall performance on List A total score divided by pre-sleep evening delayed-recall performance on List A total score</w:t>
      </w:r>
    </w:p>
    <w:p w14:paraId="3E20A49F" w14:textId="77777777" w:rsidR="005B4AF7" w:rsidRPr="00723A58" w:rsidRDefault="005B4AF7" w:rsidP="005B4AF7"/>
    <w:p w14:paraId="055840DB" w14:textId="77777777" w:rsidR="005B4AF7" w:rsidRPr="00723A58" w:rsidRDefault="005B4AF7" w:rsidP="005B4AF7">
      <w:r w:rsidRPr="00723A58">
        <w:br w:type="page"/>
      </w:r>
    </w:p>
    <w:p w14:paraId="25BCC3EA" w14:textId="77777777" w:rsidR="005B4AF7" w:rsidRPr="00723A58" w:rsidRDefault="005B4AF7" w:rsidP="005B4AF7">
      <w:r w:rsidRPr="00723A58">
        <w:lastRenderedPageBreak/>
        <w:t xml:space="preserve">Supplement Table 2: Partial correlational analysis covaried for age, gender, and years of education, in all participants to examine the association of slow oscillation (0.5-1 Hz) relative power during the first 88.5 minutes of sleep and list-learning scores in all 101 participants and correlation coefficient.  </w:t>
      </w:r>
    </w:p>
    <w:tbl>
      <w:tblPr>
        <w:tblW w:w="9360" w:type="dxa"/>
        <w:tblInd w:w="-10" w:type="dxa"/>
        <w:tblLook w:val="04A0" w:firstRow="1" w:lastRow="0" w:firstColumn="1" w:lastColumn="0" w:noHBand="0" w:noVBand="1"/>
      </w:tblPr>
      <w:tblGrid>
        <w:gridCol w:w="5220"/>
        <w:gridCol w:w="1769"/>
        <w:gridCol w:w="2371"/>
      </w:tblGrid>
      <w:tr w:rsidR="00877535" w:rsidRPr="00877535" w14:paraId="0D19B195" w14:textId="77777777" w:rsidTr="00877535">
        <w:trPr>
          <w:trHeight w:val="1230"/>
        </w:trPr>
        <w:tc>
          <w:tcPr>
            <w:tcW w:w="93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49DE1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All 101 participants, partial correlational analysis with slow oscillation relative power during the first 88.5 min (177 epochs), covaried for age, gender, and years of education</w:t>
            </w:r>
          </w:p>
        </w:tc>
      </w:tr>
      <w:tr w:rsidR="00877535" w:rsidRPr="00877535" w14:paraId="0ECF53E3" w14:textId="77777777" w:rsidTr="00877535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69B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2B82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Correlation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10EBD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p</w:t>
            </w:r>
          </w:p>
        </w:tc>
      </w:tr>
      <w:tr w:rsidR="00877535" w:rsidRPr="00877535" w14:paraId="2D0E46CE" w14:textId="77777777" w:rsidTr="00877535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DC2B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Evening 5-min recall List 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3A03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80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6372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436</w:t>
            </w:r>
          </w:p>
        </w:tc>
      </w:tr>
      <w:tr w:rsidR="00877535" w:rsidRPr="00877535" w14:paraId="512FD805" w14:textId="77777777" w:rsidTr="00877535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27CD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Overnight morning recall List 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AA9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178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AD811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81</w:t>
            </w:r>
          </w:p>
        </w:tc>
      </w:tr>
      <w:tr w:rsidR="00877535" w:rsidRPr="00877535" w14:paraId="3AF8DE72" w14:textId="77777777" w:rsidTr="00877535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1B79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Morning 5-min recall with alt List B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BAC3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70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A17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494</w:t>
            </w:r>
          </w:p>
        </w:tc>
      </w:tr>
      <w:tr w:rsidR="00877535" w:rsidRPr="00877535" w14:paraId="7227050E" w14:textId="77777777" w:rsidTr="00877535">
        <w:trPr>
          <w:trHeight w:val="435"/>
        </w:trPr>
        <w:tc>
          <w:tcPr>
            <w:tcW w:w="5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864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OMR ratio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CA2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218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FFED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32</w:t>
            </w:r>
          </w:p>
        </w:tc>
      </w:tr>
    </w:tbl>
    <w:p w14:paraId="5DF9E1BF" w14:textId="77777777" w:rsidR="005B4AF7" w:rsidRPr="00723A58" w:rsidRDefault="005B4AF7" w:rsidP="005B4AF7"/>
    <w:p w14:paraId="5656395F" w14:textId="77777777" w:rsidR="005B4AF7" w:rsidRPr="00723A58" w:rsidRDefault="005B4AF7" w:rsidP="005B4AF7">
      <w:r w:rsidRPr="00723A58">
        <w:br w:type="page"/>
      </w:r>
    </w:p>
    <w:p w14:paraId="44E3DB4F" w14:textId="77777777" w:rsidR="005B4AF7" w:rsidRPr="00723A58" w:rsidRDefault="005B4AF7" w:rsidP="005B4AF7">
      <w:r w:rsidRPr="00723A58">
        <w:lastRenderedPageBreak/>
        <w:t xml:space="preserve">Supplement Table 3: Spearman's bivariate correlation analysis of the relative power spectrum of slow oscillation without adjustment for covariates in all participants.  </w:t>
      </w:r>
    </w:p>
    <w:tbl>
      <w:tblPr>
        <w:tblW w:w="9620" w:type="dxa"/>
        <w:tblInd w:w="-10" w:type="dxa"/>
        <w:tblLook w:val="04A0" w:firstRow="1" w:lastRow="0" w:firstColumn="1" w:lastColumn="0" w:noHBand="0" w:noVBand="1"/>
      </w:tblPr>
      <w:tblGrid>
        <w:gridCol w:w="5818"/>
        <w:gridCol w:w="2521"/>
        <w:gridCol w:w="1281"/>
      </w:tblGrid>
      <w:tr w:rsidR="00877535" w:rsidRPr="00877535" w14:paraId="548CC340" w14:textId="77777777" w:rsidTr="00877535">
        <w:trPr>
          <w:trHeight w:val="810"/>
        </w:trPr>
        <w:tc>
          <w:tcPr>
            <w:tcW w:w="962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6151D1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 xml:space="preserve">All 101 participants, correlational analysis with relative power spectrum of slow </w:t>
            </w:r>
            <w:proofErr w:type="spellStart"/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oscillaition</w:t>
            </w:r>
            <w:proofErr w:type="spellEnd"/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 xml:space="preserve"> during the first 88.5 min (177 epochs), without adjustment for covariates</w:t>
            </w:r>
          </w:p>
        </w:tc>
      </w:tr>
      <w:tr w:rsidR="00877535" w:rsidRPr="00877535" w14:paraId="47E98557" w14:textId="77777777" w:rsidTr="00877535">
        <w:trPr>
          <w:trHeight w:val="420"/>
        </w:trPr>
        <w:tc>
          <w:tcPr>
            <w:tcW w:w="5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3FB3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 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7A8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Correla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3CE2E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p</w:t>
            </w:r>
          </w:p>
        </w:tc>
      </w:tr>
      <w:tr w:rsidR="00877535" w:rsidRPr="00877535" w14:paraId="1F6088E8" w14:textId="77777777" w:rsidTr="00877535">
        <w:trPr>
          <w:trHeight w:val="402"/>
        </w:trPr>
        <w:tc>
          <w:tcPr>
            <w:tcW w:w="5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312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Evening 5-min recall List A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50C6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B132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998</w:t>
            </w:r>
          </w:p>
        </w:tc>
      </w:tr>
      <w:tr w:rsidR="00877535" w:rsidRPr="00877535" w14:paraId="23A2F025" w14:textId="77777777" w:rsidTr="00877535">
        <w:trPr>
          <w:trHeight w:val="402"/>
        </w:trPr>
        <w:tc>
          <w:tcPr>
            <w:tcW w:w="5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F988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Overnight morning recall List A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BAA8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1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2C09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260</w:t>
            </w:r>
          </w:p>
        </w:tc>
      </w:tr>
      <w:tr w:rsidR="00877535" w:rsidRPr="00877535" w14:paraId="014FC3F2" w14:textId="77777777" w:rsidTr="00877535">
        <w:trPr>
          <w:trHeight w:val="420"/>
        </w:trPr>
        <w:tc>
          <w:tcPr>
            <w:tcW w:w="5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710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Morning 5-min recall with alt List B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7B6B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-0.00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B752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926</w:t>
            </w:r>
          </w:p>
        </w:tc>
      </w:tr>
      <w:tr w:rsidR="00877535" w:rsidRPr="00877535" w14:paraId="61B1892F" w14:textId="77777777" w:rsidTr="00877535">
        <w:trPr>
          <w:trHeight w:val="379"/>
        </w:trPr>
        <w:tc>
          <w:tcPr>
            <w:tcW w:w="58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D7D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proofErr w:type="spellStart"/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OMRratio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D3B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1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972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95</w:t>
            </w:r>
          </w:p>
        </w:tc>
      </w:tr>
    </w:tbl>
    <w:p w14:paraId="72E8BDFE" w14:textId="77777777" w:rsidR="005B4AF7" w:rsidRPr="00723A58" w:rsidRDefault="005B4AF7" w:rsidP="005B4AF7"/>
    <w:p w14:paraId="65CDA505" w14:textId="77777777" w:rsidR="005B4AF7" w:rsidRPr="00723A58" w:rsidRDefault="005B4AF7" w:rsidP="005B4AF7">
      <w:r w:rsidRPr="00723A58">
        <w:t>Evening 5-min recall List A: Pre-sleep evening delayed recall List A total score prior to PSG</w:t>
      </w:r>
    </w:p>
    <w:p w14:paraId="1D409273" w14:textId="77777777" w:rsidR="005B4AF7" w:rsidRPr="00723A58" w:rsidRDefault="005B4AF7" w:rsidP="005B4AF7">
      <w:r w:rsidRPr="00723A58">
        <w:t>Overnight morning recall List A: Post-sleep/following-morning, delayed-recall performance on List A total score</w:t>
      </w:r>
    </w:p>
    <w:p w14:paraId="513F1341" w14:textId="77777777" w:rsidR="005B4AF7" w:rsidRPr="00723A58" w:rsidRDefault="005B4AF7" w:rsidP="005B4AF7">
      <w:r w:rsidRPr="00723A58">
        <w:t>Morning 5-min recall alt List B: Post-sleep/morning-administered, delayed-recall performance on alternate List B total score</w:t>
      </w:r>
    </w:p>
    <w:p w14:paraId="7BD27768" w14:textId="77777777" w:rsidR="005B4AF7" w:rsidRPr="00723A58" w:rsidRDefault="005B4AF7" w:rsidP="005B4AF7">
      <w:r w:rsidRPr="00723A58">
        <w:t>OMR: Overnight memory retention, defined as post-sleep/following-morning, delayed-recall performance on List A total score divided by pre-sleep evening delayed-recall performance on List A total score</w:t>
      </w:r>
    </w:p>
    <w:p w14:paraId="543BC5F8" w14:textId="77777777" w:rsidR="005B4AF7" w:rsidRPr="00723A58" w:rsidRDefault="005B4AF7" w:rsidP="005B4AF7"/>
    <w:p w14:paraId="1426983C" w14:textId="77777777" w:rsidR="005B4AF7" w:rsidRPr="00723A58" w:rsidRDefault="005B4AF7" w:rsidP="005B4AF7"/>
    <w:p w14:paraId="27AAE0CF" w14:textId="77777777" w:rsidR="005B4AF7" w:rsidRPr="00723A58" w:rsidRDefault="005B4AF7" w:rsidP="005B4AF7">
      <w:r w:rsidRPr="00723A58">
        <w:br w:type="page"/>
      </w:r>
    </w:p>
    <w:p w14:paraId="617F22B7" w14:textId="77777777" w:rsidR="005B4AF7" w:rsidRPr="00723A58" w:rsidRDefault="005B4AF7" w:rsidP="005B4AF7">
      <w:r w:rsidRPr="00723A58">
        <w:lastRenderedPageBreak/>
        <w:t>Supplement Table 4: Spearman's bivariate correlation analysis of relative power spectrum of slow oscillation without adjustment for covariates in SWS (-) group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6526"/>
        <w:gridCol w:w="2132"/>
        <w:gridCol w:w="1282"/>
      </w:tblGrid>
      <w:tr w:rsidR="00877535" w:rsidRPr="00877535" w14:paraId="3AC5130E" w14:textId="77777777" w:rsidTr="00877535">
        <w:trPr>
          <w:trHeight w:val="960"/>
        </w:trPr>
        <w:tc>
          <w:tcPr>
            <w:tcW w:w="994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3A530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 xml:space="preserve">77 participants without SWS, correlational analysis with relative power spectrum of slow </w:t>
            </w:r>
            <w:proofErr w:type="spellStart"/>
            <w:r w:rsidRPr="00877535">
              <w:rPr>
                <w:rFonts w:ascii="Arial" w:hAnsi="Arial" w:cs="Arial"/>
                <w:color w:val="000000"/>
              </w:rPr>
              <w:t>oscillaition</w:t>
            </w:r>
            <w:proofErr w:type="spellEnd"/>
            <w:r w:rsidRPr="00877535">
              <w:rPr>
                <w:rFonts w:ascii="Arial" w:hAnsi="Arial" w:cs="Arial"/>
                <w:color w:val="000000"/>
              </w:rPr>
              <w:t xml:space="preserve"> during the first 88.5 min (177 epochs), without adjustment for covariates</w:t>
            </w:r>
          </w:p>
        </w:tc>
      </w:tr>
      <w:tr w:rsidR="00877535" w:rsidRPr="00877535" w14:paraId="100695D7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DA2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Dependent variables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CA61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Correlatio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1DEA2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p</w:t>
            </w:r>
          </w:p>
        </w:tc>
      </w:tr>
      <w:tr w:rsidR="00877535" w:rsidRPr="00877535" w14:paraId="54C9379E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1A4A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Evening 5-min recall List A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8A22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020DB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820</w:t>
            </w:r>
          </w:p>
        </w:tc>
      </w:tr>
      <w:tr w:rsidR="00877535" w:rsidRPr="00877535" w14:paraId="2FE2CD8F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7BDE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Overnight morning recall List A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DAD4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21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2AF10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877535" w:rsidRPr="00877535" w14:paraId="08EA44F3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AB23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Morning 5-min recall with alt List B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1C6F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D8314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710</w:t>
            </w:r>
          </w:p>
        </w:tc>
      </w:tr>
      <w:tr w:rsidR="00877535" w:rsidRPr="00877535" w14:paraId="69D01D32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D7F9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OMR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400C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29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30F55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77535">
              <w:rPr>
                <w:rFonts w:ascii="Arial" w:hAnsi="Arial" w:cs="Arial"/>
                <w:b/>
                <w:bCs/>
                <w:color w:val="000000"/>
              </w:rPr>
              <w:t>0.008*</w:t>
            </w:r>
          </w:p>
        </w:tc>
      </w:tr>
    </w:tbl>
    <w:p w14:paraId="6FFD07E3" w14:textId="77777777" w:rsidR="005B4AF7" w:rsidRPr="00723A58" w:rsidRDefault="005B4AF7" w:rsidP="005B4AF7">
      <w:r w:rsidRPr="00723A58">
        <w:t>Evening 5-min recall List A: Pre-sleep evening delayed recall List A total score prior to PSG</w:t>
      </w:r>
    </w:p>
    <w:p w14:paraId="592491EA" w14:textId="77777777" w:rsidR="005B4AF7" w:rsidRPr="00723A58" w:rsidRDefault="005B4AF7" w:rsidP="005B4AF7">
      <w:r w:rsidRPr="00723A58">
        <w:t>Overnight morning recall List A: Post-sleep/following-morning, delayed-recall performance on List A total score</w:t>
      </w:r>
    </w:p>
    <w:p w14:paraId="6AFEA0FC" w14:textId="77777777" w:rsidR="005B4AF7" w:rsidRPr="00723A58" w:rsidRDefault="005B4AF7" w:rsidP="005B4AF7">
      <w:r w:rsidRPr="00723A58">
        <w:t>Morning 5-min recall alt List B: Post-sleep/morning-administered, delayed-recall performance on alternate List B total score</w:t>
      </w:r>
    </w:p>
    <w:p w14:paraId="4572E1BA" w14:textId="77777777" w:rsidR="005B4AF7" w:rsidRPr="00723A58" w:rsidRDefault="005B4AF7" w:rsidP="005B4AF7">
      <w:r w:rsidRPr="00723A58">
        <w:t>OMR: Overnight memory retention, defined as post-sleep/following-morning, delayed-recall performance on List A total score divided by pre-sleep evening delayed-recall performance on List A total score</w:t>
      </w:r>
    </w:p>
    <w:p w14:paraId="634A71E9" w14:textId="77777777" w:rsidR="005B4AF7" w:rsidRPr="00723A58" w:rsidRDefault="005B4AF7" w:rsidP="005B4AF7"/>
    <w:p w14:paraId="3A00F394" w14:textId="77777777" w:rsidR="005B4AF7" w:rsidRPr="00723A58" w:rsidRDefault="005B4AF7" w:rsidP="005B4AF7">
      <w:r w:rsidRPr="00723A58">
        <w:br w:type="page"/>
      </w:r>
    </w:p>
    <w:p w14:paraId="518D38E0" w14:textId="77777777" w:rsidR="005B4AF7" w:rsidRPr="00723A58" w:rsidRDefault="005B4AF7" w:rsidP="005B4AF7">
      <w:r w:rsidRPr="00723A58">
        <w:lastRenderedPageBreak/>
        <w:t>Supplemental Table 5</w:t>
      </w:r>
    </w:p>
    <w:tbl>
      <w:tblPr>
        <w:tblW w:w="11858" w:type="dxa"/>
        <w:tblInd w:w="-1263" w:type="dxa"/>
        <w:tblLook w:val="04A0" w:firstRow="1" w:lastRow="0" w:firstColumn="1" w:lastColumn="0" w:noHBand="0" w:noVBand="1"/>
      </w:tblPr>
      <w:tblGrid>
        <w:gridCol w:w="1778"/>
        <w:gridCol w:w="3440"/>
        <w:gridCol w:w="2540"/>
        <w:gridCol w:w="2540"/>
        <w:gridCol w:w="1560"/>
      </w:tblGrid>
      <w:tr w:rsidR="00877535" w:rsidRPr="00877535" w14:paraId="3C0FCC5F" w14:textId="77777777" w:rsidTr="00877535">
        <w:trPr>
          <w:trHeight w:val="330"/>
        </w:trPr>
        <w:tc>
          <w:tcPr>
            <w:tcW w:w="177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C77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BF4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1D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SWS (-)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DF62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SWS (+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F835F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535" w:rsidRPr="00877535" w14:paraId="7611A9E8" w14:textId="77777777" w:rsidTr="00877535">
        <w:trPr>
          <w:trHeight w:val="315"/>
        </w:trPr>
        <w:tc>
          <w:tcPr>
            <w:tcW w:w="177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31D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Demographics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594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A24E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Women=37, Men=40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5616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Women=16, Men=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F7C5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535" w:rsidRPr="00877535" w14:paraId="666329C7" w14:textId="77777777" w:rsidTr="00877535">
        <w:trPr>
          <w:trHeight w:val="315"/>
        </w:trPr>
        <w:tc>
          <w:tcPr>
            <w:tcW w:w="177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321A" w14:textId="77777777" w:rsidR="00877535" w:rsidRPr="00877535" w:rsidRDefault="00877535" w:rsidP="0087753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DCFE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FC66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71.3±8.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C61F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69.2±7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070C6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years</w:t>
            </w:r>
          </w:p>
        </w:tc>
      </w:tr>
      <w:tr w:rsidR="00877535" w:rsidRPr="00877535" w14:paraId="45943FC5" w14:textId="77777777" w:rsidTr="00877535">
        <w:trPr>
          <w:trHeight w:val="315"/>
        </w:trPr>
        <w:tc>
          <w:tcPr>
            <w:tcW w:w="177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6ACEF" w14:textId="77777777" w:rsidR="00877535" w:rsidRPr="00877535" w:rsidRDefault="00877535" w:rsidP="0087753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070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1001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6.7±2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DC7E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6.6±3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D975A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years</w:t>
            </w:r>
          </w:p>
        </w:tc>
      </w:tr>
      <w:tr w:rsidR="00877535" w:rsidRPr="00877535" w14:paraId="211ECBF9" w14:textId="77777777" w:rsidTr="00877535">
        <w:trPr>
          <w:trHeight w:val="315"/>
        </w:trPr>
        <w:tc>
          <w:tcPr>
            <w:tcW w:w="177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F4DDE" w14:textId="77777777" w:rsidR="00877535" w:rsidRPr="00877535" w:rsidRDefault="00877535" w:rsidP="0087753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2DAA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C1CE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27.5±4.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B6A8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28.7±4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2150F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kg/m2</w:t>
            </w:r>
          </w:p>
        </w:tc>
      </w:tr>
      <w:tr w:rsidR="00877535" w:rsidRPr="00877535" w14:paraId="16C27DEE" w14:textId="77777777" w:rsidTr="00877535">
        <w:trPr>
          <w:trHeight w:val="315"/>
        </w:trPr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DC09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PSG parameter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112D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TS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9EE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350.1±76.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B633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325.7±92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E716F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min</w:t>
            </w:r>
          </w:p>
        </w:tc>
      </w:tr>
      <w:tr w:rsidR="00877535" w:rsidRPr="00877535" w14:paraId="63903274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5CC55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AD8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TI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B771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510.1±84.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2CE3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508.1±111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DB3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min</w:t>
            </w:r>
          </w:p>
        </w:tc>
      </w:tr>
      <w:tr w:rsidR="00877535" w:rsidRPr="00877535" w14:paraId="46B642E2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C80CE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318E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N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02CF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7.8±10.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7A1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3.6±9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8BBB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7535" w:rsidRPr="00877535" w14:paraId="3036B936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0A50D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D278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N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0AE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69.5±11.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1A6E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66.7±12.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D7F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7535" w:rsidRPr="00877535" w14:paraId="504EBB9D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C1E37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F66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N3 (=SWS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9FC4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ED95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5.7±5.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C3CA1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7535" w:rsidRPr="00877535" w14:paraId="444E07C4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048AE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227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RE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EE66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2.7±4.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7741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4±8.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4B4EF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7535" w:rsidRPr="00877535" w14:paraId="182D8E4D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CBF53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93D1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S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896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40.8±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F68B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28.3±31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5049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min</w:t>
            </w:r>
          </w:p>
        </w:tc>
      </w:tr>
      <w:tr w:rsidR="00877535" w:rsidRPr="00877535" w14:paraId="2CF6A0BA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8EAB7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3C4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WAS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E83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23.4±74.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7BCE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32±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16CC6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min</w:t>
            </w:r>
          </w:p>
        </w:tc>
      </w:tr>
      <w:tr w:rsidR="00877535" w:rsidRPr="00877535" w14:paraId="2DF6005F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0CD46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B7C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C30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69.5±14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C1CD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65.7±18.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C2A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7535" w:rsidRPr="00877535" w14:paraId="0D728522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8FA7A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FC7A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AH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AC36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2.1±12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6FED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9.6±14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4CEE9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events/hour</w:t>
            </w:r>
          </w:p>
        </w:tc>
      </w:tr>
      <w:tr w:rsidR="00877535" w:rsidRPr="00877535" w14:paraId="14215C3A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A1D93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816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AvSpO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D63C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92.9±10.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8DD9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93.8±2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A6D56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7535" w:rsidRPr="00877535" w14:paraId="1A940CF7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BEAB2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8F66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MinSpO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02A3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78.2±21.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0519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84.3±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80C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7535" w:rsidRPr="00877535" w14:paraId="2C18B777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21BD3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3B0D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PLM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53EA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8.7±15.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0AF3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7.1±8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10F67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events/hour</w:t>
            </w:r>
          </w:p>
        </w:tc>
      </w:tr>
      <w:tr w:rsidR="00877535" w:rsidRPr="00877535" w14:paraId="344FE0AD" w14:textId="77777777" w:rsidTr="00877535">
        <w:trPr>
          <w:trHeight w:val="315"/>
        </w:trPr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09ED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Sleep questionnair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9DB1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6BE9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7.4±3.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B6F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7.3±5.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DFC2A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535" w:rsidRPr="00877535" w14:paraId="595A6BFC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6B2BC7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76D0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PSQ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FDC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6.9±3.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8A91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7.1±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5BD43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535" w:rsidRPr="00877535" w14:paraId="02F64DB9" w14:textId="77777777" w:rsidTr="00877535">
        <w:trPr>
          <w:trHeight w:val="315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ED88AC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1E6D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FOSQ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23D3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7.9±2.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2288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17.8±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7CD1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535" w:rsidRPr="00877535" w14:paraId="7F45D60A" w14:textId="77777777" w:rsidTr="00877535">
        <w:trPr>
          <w:trHeight w:val="330"/>
        </w:trPr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1065FC" w14:textId="77777777" w:rsidR="00877535" w:rsidRPr="00877535" w:rsidRDefault="00877535" w:rsidP="008775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3BB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MEQ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54D8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59.8±9.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A920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55.3±7.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5157B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535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35312CFA" w14:textId="77777777" w:rsidR="005B4AF7" w:rsidRPr="00723A58" w:rsidRDefault="005B4AF7" w:rsidP="005B4AF7"/>
    <w:p w14:paraId="3A9749AA" w14:textId="77777777" w:rsidR="005B4AF7" w:rsidRDefault="005B4AF7" w:rsidP="005B4AF7">
      <w:pPr>
        <w:outlineLvl w:val="0"/>
      </w:pPr>
      <w:r w:rsidRPr="00723A58">
        <w:t>Numbers represent mean ± standard deviation, except gender, which showed the number of participants. BMI: body mass index (kg/m</w:t>
      </w:r>
      <w:r w:rsidRPr="00723A58">
        <w:rPr>
          <w:vertAlign w:val="superscript"/>
        </w:rPr>
        <w:t>2</w:t>
      </w:r>
      <w:r w:rsidRPr="00723A58">
        <w:t>), TST: total sleep time (minutes), TIB: time in bed (minutes),  N1 to N3: Stage N1 to N3 sleep (%), SWS: slow wave sleep, REM: rapid eye movement sleep (%), SL: sleep latency (minutes) , WASO: wake after sleep onset (minutes), SE: sleep efficiency (%), AHI: apnea hypopnea index (events/hour), AvSpO2: average oxygen saturation (%), MinSpO2: minimum oxygen saturation (%), PLMI: periodic limb movement index (events/hour), ESS: Epworth Sleepiness Scale, PSQI: Pittsburgh Sleep Quality Index, FOSQ: Functional Outcomes of Sleep Questionnaire, MEQ: Morningness-Eveningness Questionnaire.</w:t>
      </w:r>
    </w:p>
    <w:p w14:paraId="58F1C63D" w14:textId="77777777" w:rsidR="005B4AF7" w:rsidRDefault="005B4AF7" w:rsidP="005B4AF7">
      <w:r>
        <w:br w:type="page"/>
      </w:r>
    </w:p>
    <w:p w14:paraId="4E4EF6F0" w14:textId="77777777" w:rsidR="005B4AF7" w:rsidRDefault="005B4AF7" w:rsidP="005B4AF7">
      <w:pPr>
        <w:outlineLvl w:val="0"/>
      </w:pPr>
      <w:r>
        <w:lastRenderedPageBreak/>
        <w:t>Supplement Table 6</w:t>
      </w:r>
    </w:p>
    <w:tbl>
      <w:tblPr>
        <w:tblW w:w="11500" w:type="dxa"/>
        <w:tblInd w:w="-1075" w:type="dxa"/>
        <w:tblLook w:val="04A0" w:firstRow="1" w:lastRow="0" w:firstColumn="1" w:lastColumn="0" w:noHBand="0" w:noVBand="1"/>
      </w:tblPr>
      <w:tblGrid>
        <w:gridCol w:w="7698"/>
        <w:gridCol w:w="2521"/>
        <w:gridCol w:w="1281"/>
      </w:tblGrid>
      <w:tr w:rsidR="00877535" w:rsidRPr="00877535" w14:paraId="0E303CEA" w14:textId="77777777" w:rsidTr="00877535">
        <w:trPr>
          <w:trHeight w:val="1230"/>
        </w:trPr>
        <w:tc>
          <w:tcPr>
            <w:tcW w:w="115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43ACA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All 101 participants, partial correlational analysis with slow oscillation relative power during the first 88.5 min (177 epochs), covaried for age, gender, and years of education</w:t>
            </w:r>
          </w:p>
        </w:tc>
      </w:tr>
      <w:tr w:rsidR="00877535" w:rsidRPr="00877535" w14:paraId="3F208AAB" w14:textId="77777777" w:rsidTr="00877535">
        <w:trPr>
          <w:trHeight w:val="420"/>
        </w:trPr>
        <w:tc>
          <w:tcPr>
            <w:tcW w:w="7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953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 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CE93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Correla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E996D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p</w:t>
            </w:r>
          </w:p>
        </w:tc>
      </w:tr>
      <w:tr w:rsidR="00877535" w:rsidRPr="00877535" w14:paraId="28B51CA4" w14:textId="77777777" w:rsidTr="00877535">
        <w:trPr>
          <w:trHeight w:val="420"/>
        </w:trPr>
        <w:tc>
          <w:tcPr>
            <w:tcW w:w="7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9211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Evening 5-min recall List A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8F1C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3057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436</w:t>
            </w:r>
          </w:p>
        </w:tc>
      </w:tr>
      <w:tr w:rsidR="00877535" w:rsidRPr="00877535" w14:paraId="428CB8BC" w14:textId="77777777" w:rsidTr="00877535">
        <w:trPr>
          <w:trHeight w:val="420"/>
        </w:trPr>
        <w:tc>
          <w:tcPr>
            <w:tcW w:w="7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8FD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Overnight morning recall List A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801A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17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90EE2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81</w:t>
            </w:r>
          </w:p>
        </w:tc>
      </w:tr>
      <w:tr w:rsidR="00877535" w:rsidRPr="00877535" w14:paraId="16F6521B" w14:textId="77777777" w:rsidTr="00877535">
        <w:trPr>
          <w:trHeight w:val="420"/>
        </w:trPr>
        <w:tc>
          <w:tcPr>
            <w:tcW w:w="7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ECD3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Morning 5-min recall with alt List B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1D09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DFEE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494</w:t>
            </w:r>
          </w:p>
        </w:tc>
      </w:tr>
      <w:tr w:rsidR="00877535" w:rsidRPr="00877535" w14:paraId="761386A6" w14:textId="77777777" w:rsidTr="00877535">
        <w:trPr>
          <w:trHeight w:val="420"/>
        </w:trPr>
        <w:tc>
          <w:tcPr>
            <w:tcW w:w="7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8278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OMR ratio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F2F5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21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29824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32</w:t>
            </w:r>
          </w:p>
        </w:tc>
      </w:tr>
      <w:tr w:rsidR="00877535" w:rsidRPr="00877535" w14:paraId="25E19D0B" w14:textId="77777777" w:rsidTr="00877535">
        <w:trPr>
          <w:trHeight w:val="435"/>
        </w:trPr>
        <w:tc>
          <w:tcPr>
            <w:tcW w:w="76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8BE2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OMR subtraction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476D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-0.1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0F0C6" w14:textId="77777777" w:rsidR="00877535" w:rsidRPr="00877535" w:rsidRDefault="00877535" w:rsidP="00877535">
            <w:pPr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877535">
              <w:rPr>
                <w:rFonts w:ascii="Calibri" w:hAnsi="Calibri" w:cs="Calibri"/>
                <w:color w:val="000000"/>
                <w:sz w:val="32"/>
                <w:szCs w:val="32"/>
              </w:rPr>
              <w:t>0.092</w:t>
            </w:r>
          </w:p>
        </w:tc>
      </w:tr>
    </w:tbl>
    <w:p w14:paraId="5B5282EA" w14:textId="77777777" w:rsidR="005B4AF7" w:rsidRDefault="005B4AF7" w:rsidP="005B4AF7">
      <w:pPr>
        <w:outlineLvl w:val="0"/>
      </w:pPr>
    </w:p>
    <w:p w14:paraId="077535A2" w14:textId="77777777" w:rsidR="005B4AF7" w:rsidRPr="00723A58" w:rsidRDefault="005B4AF7" w:rsidP="005B4AF7">
      <w:r w:rsidRPr="00723A58">
        <w:t>Evening 5-min recall List A: Pre-sleep evening delayed recall List A total score prior to PSG</w:t>
      </w:r>
    </w:p>
    <w:p w14:paraId="36974D89" w14:textId="77777777" w:rsidR="005B4AF7" w:rsidRPr="00723A58" w:rsidRDefault="005B4AF7" w:rsidP="005B4AF7">
      <w:r w:rsidRPr="00723A58">
        <w:t>Overnight morning recall List A: Post-sleep/following-morning, delayed-recall performance on List A total score</w:t>
      </w:r>
    </w:p>
    <w:p w14:paraId="658657C2" w14:textId="77777777" w:rsidR="005B4AF7" w:rsidRPr="00723A58" w:rsidRDefault="005B4AF7" w:rsidP="005B4AF7">
      <w:r w:rsidRPr="00723A58">
        <w:t>Morning 5-min recall alt List B: Post-sleep/morning-administered, delayed-recall performance on alternate List B total score</w:t>
      </w:r>
    </w:p>
    <w:p w14:paraId="6DE1A941" w14:textId="77777777" w:rsidR="005B4AF7" w:rsidRDefault="005B4AF7" w:rsidP="005B4AF7">
      <w:r w:rsidRPr="00723A58">
        <w:t>OMR</w:t>
      </w:r>
      <w:r>
        <w:t xml:space="preserve"> ratio</w:t>
      </w:r>
      <w:r w:rsidRPr="00723A58">
        <w:t>: Overnight memory retention</w:t>
      </w:r>
      <w:r>
        <w:t xml:space="preserve">, </w:t>
      </w:r>
      <w:r w:rsidRPr="00723A58">
        <w:t>defined as post-sleep/following-morning, delayed-recall performance on List A total score divided by pre-sleep evening delayed-recall performance on List A total score</w:t>
      </w:r>
    </w:p>
    <w:p w14:paraId="05272584" w14:textId="77777777" w:rsidR="005B4AF7" w:rsidRDefault="005B4AF7" w:rsidP="005B4AF7">
      <w:r>
        <w:t xml:space="preserve">OMR subtraction: </w:t>
      </w:r>
      <w:r w:rsidRPr="00723A58">
        <w:t>Overnight memory retention</w:t>
      </w:r>
      <w:r>
        <w:t xml:space="preserve">, defined as the subtraction of </w:t>
      </w:r>
      <w:r w:rsidRPr="00723A58">
        <w:t>post-sleep/following-morning, delayed-recall performanc</w:t>
      </w:r>
      <w:r>
        <w:t xml:space="preserve">e on List A total score from </w:t>
      </w:r>
      <w:r w:rsidRPr="00723A58">
        <w:t>pre-sleep evening delayed-recall performance on List A total score</w:t>
      </w:r>
      <w:r>
        <w:t xml:space="preserve">.  </w:t>
      </w:r>
    </w:p>
    <w:p w14:paraId="49D6F904" w14:textId="77777777" w:rsidR="005B4AF7" w:rsidRPr="00723A58" w:rsidRDefault="005B4AF7" w:rsidP="005B4AF7"/>
    <w:p w14:paraId="571BF3E8" w14:textId="77777777" w:rsidR="005B4AF7" w:rsidRDefault="005B4AF7" w:rsidP="005B4AF7">
      <w:r>
        <w:br w:type="page"/>
      </w:r>
    </w:p>
    <w:p w14:paraId="6668E2DF" w14:textId="77777777" w:rsidR="005B4AF7" w:rsidRDefault="005B4AF7" w:rsidP="005B4AF7">
      <w:pPr>
        <w:outlineLvl w:val="0"/>
      </w:pPr>
    </w:p>
    <w:p w14:paraId="60D46BD0" w14:textId="77777777" w:rsidR="005B4AF7" w:rsidRDefault="005B4AF7" w:rsidP="005B4AF7">
      <w:pPr>
        <w:outlineLvl w:val="0"/>
      </w:pPr>
      <w:r>
        <w:t>Supplement Table 7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6526"/>
        <w:gridCol w:w="2132"/>
        <w:gridCol w:w="1282"/>
      </w:tblGrid>
      <w:tr w:rsidR="00877535" w:rsidRPr="00877535" w14:paraId="32D58720" w14:textId="77777777" w:rsidTr="00877535">
        <w:trPr>
          <w:trHeight w:val="960"/>
        </w:trPr>
        <w:tc>
          <w:tcPr>
            <w:tcW w:w="994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8EC7E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 xml:space="preserve">77 participants without SWS, partial correlation with relative power spectrum of slow </w:t>
            </w:r>
            <w:proofErr w:type="spellStart"/>
            <w:r w:rsidRPr="00877535">
              <w:rPr>
                <w:rFonts w:ascii="Arial" w:hAnsi="Arial" w:cs="Arial"/>
                <w:color w:val="000000"/>
              </w:rPr>
              <w:t>oscillaition</w:t>
            </w:r>
            <w:proofErr w:type="spellEnd"/>
            <w:r w:rsidRPr="00877535">
              <w:rPr>
                <w:rFonts w:ascii="Arial" w:hAnsi="Arial" w:cs="Arial"/>
                <w:color w:val="000000"/>
              </w:rPr>
              <w:t xml:space="preserve"> during the first 88.5 min (177 epochs), covaried for age, gender, years of education</w:t>
            </w:r>
          </w:p>
        </w:tc>
      </w:tr>
      <w:tr w:rsidR="00877535" w:rsidRPr="00877535" w14:paraId="59E94641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98F0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FF83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Correlatio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13A4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p</w:t>
            </w:r>
          </w:p>
        </w:tc>
      </w:tr>
      <w:tr w:rsidR="00877535" w:rsidRPr="00877535" w14:paraId="4EEA4650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16FC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Evening 5-min recall List A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A68D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9435F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434</w:t>
            </w:r>
          </w:p>
        </w:tc>
      </w:tr>
      <w:tr w:rsidR="00877535" w:rsidRPr="00877535" w14:paraId="2AA07BEE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4AC0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Overnight morning recall List A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5981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25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74B8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877535" w:rsidRPr="00877535" w14:paraId="30F7CD5C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1F11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Morning 5-min recall with alt List B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C590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2FED9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789</w:t>
            </w:r>
          </w:p>
        </w:tc>
      </w:tr>
      <w:tr w:rsidR="00877535" w:rsidRPr="00877535" w14:paraId="5F0464E3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0615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OMR ratio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2E4B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33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8C4D7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77535">
              <w:rPr>
                <w:rFonts w:ascii="Arial" w:hAnsi="Arial" w:cs="Arial"/>
                <w:b/>
                <w:bCs/>
                <w:color w:val="000000"/>
              </w:rPr>
              <w:t>0.003*</w:t>
            </w:r>
          </w:p>
        </w:tc>
      </w:tr>
      <w:tr w:rsidR="00877535" w:rsidRPr="00877535" w14:paraId="03B13AAB" w14:textId="77777777" w:rsidTr="00877535">
        <w:trPr>
          <w:trHeight w:val="420"/>
        </w:trPr>
        <w:tc>
          <w:tcPr>
            <w:tcW w:w="65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512D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OMR subtraction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F6B9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-0.27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0D11" w14:textId="77777777" w:rsidR="00877535" w:rsidRPr="00877535" w:rsidRDefault="00877535" w:rsidP="00877535">
            <w:pPr>
              <w:jc w:val="center"/>
              <w:rPr>
                <w:rFonts w:ascii="Arial" w:hAnsi="Arial" w:cs="Arial"/>
                <w:color w:val="000000"/>
              </w:rPr>
            </w:pPr>
            <w:r w:rsidRPr="00877535">
              <w:rPr>
                <w:rFonts w:ascii="Arial" w:hAnsi="Arial" w:cs="Arial"/>
                <w:color w:val="000000"/>
              </w:rPr>
              <w:t>0.016</w:t>
            </w:r>
          </w:p>
        </w:tc>
      </w:tr>
    </w:tbl>
    <w:p w14:paraId="41245E67" w14:textId="77777777" w:rsidR="005B4AF7" w:rsidRPr="00B51524" w:rsidRDefault="005B4AF7" w:rsidP="005B4AF7">
      <w:pPr>
        <w:outlineLvl w:val="0"/>
      </w:pPr>
    </w:p>
    <w:p w14:paraId="2B467CAC" w14:textId="77777777" w:rsidR="005B4AF7" w:rsidRPr="00723A58" w:rsidRDefault="005B4AF7" w:rsidP="005B4AF7">
      <w:r w:rsidRPr="00723A58">
        <w:t>Evening 5-min recall List A: Pre-sleep evening delayed recall List A total score prior to PSG</w:t>
      </w:r>
    </w:p>
    <w:p w14:paraId="4A299180" w14:textId="77777777" w:rsidR="005B4AF7" w:rsidRPr="00723A58" w:rsidRDefault="005B4AF7" w:rsidP="005B4AF7">
      <w:r w:rsidRPr="00723A58">
        <w:t>Overnight morning recall List A: Post-sleep/following-morning, delayed-recall performance on List A total score</w:t>
      </w:r>
    </w:p>
    <w:p w14:paraId="37BFAC20" w14:textId="77777777" w:rsidR="005B4AF7" w:rsidRPr="00723A58" w:rsidRDefault="005B4AF7" w:rsidP="005B4AF7">
      <w:r w:rsidRPr="00723A58">
        <w:t>Morning 5-min recall alt List B: Post-sleep/morning-administered, delayed-recall performance on alternate List B total score</w:t>
      </w:r>
    </w:p>
    <w:p w14:paraId="4F3B0C2F" w14:textId="77777777" w:rsidR="005B4AF7" w:rsidRDefault="005B4AF7" w:rsidP="005B4AF7">
      <w:r w:rsidRPr="00723A58">
        <w:t>OMR</w:t>
      </w:r>
      <w:r>
        <w:t xml:space="preserve"> ratio</w:t>
      </w:r>
      <w:r w:rsidRPr="00723A58">
        <w:t>: Overnight memory retention</w:t>
      </w:r>
      <w:r>
        <w:t xml:space="preserve">, </w:t>
      </w:r>
      <w:r w:rsidRPr="00723A58">
        <w:t>defined as post-sleep/following-morning, delayed-recall performance on List A total score divided by pre-sleep evening delayed-recall performance on List A total score</w:t>
      </w:r>
    </w:p>
    <w:p w14:paraId="274F48A2" w14:textId="77777777" w:rsidR="005B4AF7" w:rsidRDefault="005B4AF7" w:rsidP="005B4AF7">
      <w:r>
        <w:t xml:space="preserve">OMR subtraction: </w:t>
      </w:r>
      <w:r w:rsidRPr="00723A58">
        <w:t>Overnight memory retention</w:t>
      </w:r>
      <w:r>
        <w:t xml:space="preserve">, defined as the subtraction of </w:t>
      </w:r>
      <w:r w:rsidRPr="00723A58">
        <w:t>post-sleep/following-morning, delayed-recall performanc</w:t>
      </w:r>
      <w:r>
        <w:t xml:space="preserve">e on List A total score from </w:t>
      </w:r>
      <w:r w:rsidRPr="00723A58">
        <w:t>pre-sleep evening delayed-recall performance on List A total score</w:t>
      </w:r>
      <w:r>
        <w:t xml:space="preserve">.  </w:t>
      </w:r>
    </w:p>
    <w:p w14:paraId="27A2355C" w14:textId="77777777" w:rsidR="005B4AF7" w:rsidRDefault="005B4AF7" w:rsidP="005B4AF7"/>
    <w:p w14:paraId="14E5E157" w14:textId="77777777" w:rsidR="005B4AF7" w:rsidRDefault="005B4AF7" w:rsidP="005B4AF7"/>
    <w:p w14:paraId="5202950E" w14:textId="77777777" w:rsidR="005B4AF7" w:rsidRDefault="005B4AF7" w:rsidP="005B4AF7"/>
    <w:p w14:paraId="481D1ABE" w14:textId="77777777" w:rsidR="005B4AF7" w:rsidRDefault="005B4AF7" w:rsidP="005B4AF7"/>
    <w:p w14:paraId="1F97D101" w14:textId="77777777" w:rsidR="00066D3F" w:rsidRDefault="00066D3F"/>
    <w:sectPr w:rsidR="00066D3F" w:rsidSect="000B671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82E7D" w14:textId="77777777" w:rsidR="008E14F6" w:rsidRDefault="008E14F6">
      <w:r>
        <w:separator/>
      </w:r>
    </w:p>
  </w:endnote>
  <w:endnote w:type="continuationSeparator" w:id="0">
    <w:p w14:paraId="2724BB86" w14:textId="77777777" w:rsidR="008E14F6" w:rsidRDefault="008E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03BD7" w14:textId="77777777" w:rsidR="008E14F6" w:rsidRDefault="008E14F6">
      <w:r>
        <w:separator/>
      </w:r>
    </w:p>
  </w:footnote>
  <w:footnote w:type="continuationSeparator" w:id="0">
    <w:p w14:paraId="7CD95993" w14:textId="77777777" w:rsidR="008E14F6" w:rsidRDefault="008E14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381352"/>
      <w:docPartObj>
        <w:docPartGallery w:val="Page Numbers (Top of Page)"/>
        <w:docPartUnique/>
      </w:docPartObj>
    </w:sdtPr>
    <w:sdtEndPr/>
    <w:sdtContent>
      <w:p w14:paraId="4ADC7022" w14:textId="77777777" w:rsidR="00680E55" w:rsidRDefault="00877535">
        <w:pPr>
          <w:pStyle w:val="Header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3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11</w:t>
        </w:r>
        <w:r>
          <w:rPr>
            <w:b/>
            <w:bCs/>
          </w:rPr>
          <w:fldChar w:fldCharType="end"/>
        </w:r>
      </w:p>
    </w:sdtContent>
  </w:sdt>
  <w:p w14:paraId="05C699F4" w14:textId="77777777" w:rsidR="00680E55" w:rsidRDefault="008E14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0NDA3NDcEsizMLJR0lIJTi4sz8/NACgxrARaYtLYsAAAA"/>
  </w:docVars>
  <w:rsids>
    <w:rsidRoot w:val="005B4AF7"/>
    <w:rsid w:val="000324CE"/>
    <w:rsid w:val="00066D3F"/>
    <w:rsid w:val="0007351D"/>
    <w:rsid w:val="000C2392"/>
    <w:rsid w:val="0049303A"/>
    <w:rsid w:val="00502F60"/>
    <w:rsid w:val="005732D4"/>
    <w:rsid w:val="005B4AF7"/>
    <w:rsid w:val="007A7791"/>
    <w:rsid w:val="00877535"/>
    <w:rsid w:val="00893917"/>
    <w:rsid w:val="008E14F6"/>
    <w:rsid w:val="009C29E9"/>
    <w:rsid w:val="009C5002"/>
    <w:rsid w:val="00A4342C"/>
    <w:rsid w:val="00BA6FD2"/>
    <w:rsid w:val="00BD4953"/>
    <w:rsid w:val="00CD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3E51C"/>
  <w15:chartTrackingRefBased/>
  <w15:docId w15:val="{2237641D-C663-4EC6-AE31-70D8B81AC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A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AF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8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41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 Kawai</dc:creator>
  <cp:keywords/>
  <dc:description/>
  <cp:lastModifiedBy>Makoto Kawai</cp:lastModifiedBy>
  <cp:revision>2</cp:revision>
  <dcterms:created xsi:type="dcterms:W3CDTF">2020-12-20T05:05:00Z</dcterms:created>
  <dcterms:modified xsi:type="dcterms:W3CDTF">2020-12-20T05:05:00Z</dcterms:modified>
</cp:coreProperties>
</file>